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3D7" w:rsidRPr="00E54ACE" w:rsidRDefault="00E54ACE" w:rsidP="00A543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4</w:t>
      </w:r>
      <w:bookmarkStart w:id="0" w:name="_GoBack"/>
      <w:bookmarkEnd w:id="0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A543D7" w:rsidRPr="00E54AC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. </w:t>
      </w:r>
      <w:proofErr w:type="gramStart"/>
      <w:r w:rsidR="00A543D7" w:rsidRPr="00E54AC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ytokines and cytokine receptors with altered gene expression levels.</w:t>
      </w:r>
      <w:proofErr w:type="gram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4820"/>
        <w:gridCol w:w="943"/>
        <w:gridCol w:w="943"/>
      </w:tblGrid>
      <w:tr w:rsidR="00A543D7" w:rsidRPr="006E06C3" w:rsidTr="00D6560F">
        <w:tc>
          <w:tcPr>
            <w:tcW w:w="2518" w:type="dxa"/>
            <w:tcBorders>
              <w:top w:val="single" w:sz="4" w:space="0" w:color="auto"/>
            </w:tcBorders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i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A543D7" w:rsidRPr="006E06C3" w:rsidTr="00D6560F">
        <w:tc>
          <w:tcPr>
            <w:tcW w:w="2518" w:type="dxa"/>
            <w:tcBorders>
              <w:bottom w:val="single" w:sz="4" w:space="0" w:color="auto"/>
            </w:tcBorders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mbol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nction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PCe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PCl</w:t>
            </w:r>
          </w:p>
        </w:tc>
      </w:tr>
      <w:tr w:rsidR="00A543D7" w:rsidRPr="006E06C3" w:rsidTr="00D6560F">
        <w:tc>
          <w:tcPr>
            <w:tcW w:w="2518" w:type="dxa"/>
            <w:tcBorders>
              <w:top w:val="single" w:sz="4" w:space="0" w:color="auto"/>
            </w:tcBorders>
          </w:tcPr>
          <w:p w:rsidR="00A543D7" w:rsidRPr="006E06C3" w:rsidRDefault="00A543D7" w:rsidP="00D6560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emokines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A543D7" w:rsidRPr="006E06C3" w:rsidRDefault="00A543D7" w:rsidP="00D656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43D7" w:rsidRPr="006E06C3" w:rsidTr="00D6560F">
        <w:trPr>
          <w:trHeight w:val="33"/>
        </w:trPr>
        <w:tc>
          <w:tcPr>
            <w:tcW w:w="2518" w:type="dxa"/>
          </w:tcPr>
          <w:p w:rsidR="00A543D7" w:rsidRPr="006E06C3" w:rsidRDefault="00E54ACE" w:rsidP="00E54A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="00A543D7"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L2</w:t>
            </w:r>
          </w:p>
        </w:tc>
        <w:tc>
          <w:tcPr>
            <w:tcW w:w="4820" w:type="dxa"/>
          </w:tcPr>
          <w:p w:rsidR="00A543D7" w:rsidRPr="006E06C3" w:rsidRDefault="00A543D7" w:rsidP="00D6560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ttract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onocytes, memory T cell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dendritic cells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1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7</w:t>
            </w:r>
          </w:p>
        </w:tc>
      </w:tr>
      <w:tr w:rsidR="00A543D7" w:rsidRPr="006E06C3" w:rsidTr="00D6560F">
        <w:trPr>
          <w:trHeight w:val="21"/>
        </w:trPr>
        <w:tc>
          <w:tcPr>
            <w:tcW w:w="2518" w:type="dxa"/>
          </w:tcPr>
          <w:p w:rsidR="00A543D7" w:rsidRPr="006E06C3" w:rsidRDefault="00A543D7" w:rsidP="00D656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CL8</w:t>
            </w:r>
          </w:p>
        </w:tc>
        <w:tc>
          <w:tcPr>
            <w:tcW w:w="4820" w:type="dxa"/>
          </w:tcPr>
          <w:p w:rsidR="00A543D7" w:rsidRPr="006E06C3" w:rsidRDefault="00A543D7" w:rsidP="00D6560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rac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uman leukocytes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5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9</w:t>
            </w:r>
          </w:p>
        </w:tc>
      </w:tr>
      <w:tr w:rsidR="00A543D7" w:rsidRPr="006E06C3" w:rsidTr="00D6560F">
        <w:trPr>
          <w:trHeight w:val="21"/>
        </w:trPr>
        <w:tc>
          <w:tcPr>
            <w:tcW w:w="2518" w:type="dxa"/>
          </w:tcPr>
          <w:p w:rsidR="00A543D7" w:rsidRPr="006E06C3" w:rsidRDefault="00A543D7" w:rsidP="00D656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CL19</w:t>
            </w:r>
          </w:p>
        </w:tc>
        <w:tc>
          <w:tcPr>
            <w:tcW w:w="4820" w:type="dxa"/>
          </w:tcPr>
          <w:p w:rsidR="00A543D7" w:rsidRPr="006E06C3" w:rsidRDefault="00A543D7" w:rsidP="00D6560F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ttract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dendritic cells, B cells, and memory T cells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9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1</w:t>
            </w:r>
          </w:p>
        </w:tc>
      </w:tr>
      <w:tr w:rsidR="00A543D7" w:rsidRPr="006E06C3" w:rsidTr="00D6560F">
        <w:trPr>
          <w:trHeight w:val="21"/>
        </w:trPr>
        <w:tc>
          <w:tcPr>
            <w:tcW w:w="2518" w:type="dxa"/>
          </w:tcPr>
          <w:p w:rsidR="00A543D7" w:rsidRPr="006E06C3" w:rsidRDefault="00A543D7" w:rsidP="00D656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CL20</w:t>
            </w:r>
          </w:p>
        </w:tc>
        <w:tc>
          <w:tcPr>
            <w:tcW w:w="4820" w:type="dxa"/>
          </w:tcPr>
          <w:p w:rsidR="00A543D7" w:rsidRPr="006E06C3" w:rsidRDefault="00A543D7" w:rsidP="00D6560F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ttract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lymphocytes and neutrophils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9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6</w:t>
            </w:r>
          </w:p>
        </w:tc>
      </w:tr>
      <w:tr w:rsidR="00A543D7" w:rsidRPr="006E06C3" w:rsidTr="00D6560F">
        <w:trPr>
          <w:trHeight w:val="21"/>
        </w:trPr>
        <w:tc>
          <w:tcPr>
            <w:tcW w:w="2518" w:type="dxa"/>
          </w:tcPr>
          <w:p w:rsidR="00A543D7" w:rsidRPr="006E06C3" w:rsidRDefault="00A543D7" w:rsidP="00D656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CL21</w:t>
            </w:r>
          </w:p>
        </w:tc>
        <w:tc>
          <w:tcPr>
            <w:tcW w:w="4820" w:type="dxa"/>
          </w:tcPr>
          <w:p w:rsidR="00A543D7" w:rsidRPr="006E06C3" w:rsidRDefault="00A543D7" w:rsidP="00D6560F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ttract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lymphocytes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7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0</w:t>
            </w:r>
          </w:p>
        </w:tc>
      </w:tr>
      <w:tr w:rsidR="00A543D7" w:rsidRPr="006E06C3" w:rsidTr="00D6560F">
        <w:trPr>
          <w:trHeight w:val="21"/>
        </w:trPr>
        <w:tc>
          <w:tcPr>
            <w:tcW w:w="2518" w:type="dxa"/>
          </w:tcPr>
          <w:p w:rsidR="00A543D7" w:rsidRPr="006E06C3" w:rsidRDefault="00A543D7" w:rsidP="00D656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CL27</w:t>
            </w:r>
          </w:p>
        </w:tc>
        <w:tc>
          <w:tcPr>
            <w:tcW w:w="4820" w:type="dxa"/>
          </w:tcPr>
          <w:p w:rsidR="00A543D7" w:rsidRPr="006E06C3" w:rsidRDefault="00A543D7" w:rsidP="00D6560F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ttract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memory T cells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A543D7" w:rsidRPr="006E06C3" w:rsidTr="00D6560F">
        <w:trPr>
          <w:trHeight w:val="21"/>
        </w:trPr>
        <w:tc>
          <w:tcPr>
            <w:tcW w:w="2518" w:type="dxa"/>
          </w:tcPr>
          <w:p w:rsidR="00A543D7" w:rsidRPr="006E06C3" w:rsidRDefault="00A543D7" w:rsidP="00D656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CR2</w:t>
            </w:r>
          </w:p>
        </w:tc>
        <w:tc>
          <w:tcPr>
            <w:tcW w:w="4820" w:type="dxa"/>
          </w:tcPr>
          <w:p w:rsidR="00A543D7" w:rsidRPr="006E06C3" w:rsidRDefault="00A543D7" w:rsidP="00D6560F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Receptor for CCL2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8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2</w:t>
            </w:r>
          </w:p>
        </w:tc>
      </w:tr>
      <w:tr w:rsidR="00A543D7" w:rsidRPr="006E06C3" w:rsidTr="00D6560F">
        <w:trPr>
          <w:trHeight w:val="21"/>
        </w:trPr>
        <w:tc>
          <w:tcPr>
            <w:tcW w:w="2518" w:type="dxa"/>
          </w:tcPr>
          <w:p w:rsidR="00A543D7" w:rsidRPr="006E06C3" w:rsidRDefault="00A543D7" w:rsidP="00D656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CR5</w:t>
            </w:r>
          </w:p>
        </w:tc>
        <w:tc>
          <w:tcPr>
            <w:tcW w:w="4820" w:type="dxa"/>
          </w:tcPr>
          <w:p w:rsidR="00A543D7" w:rsidRPr="006E06C3" w:rsidRDefault="00A543D7" w:rsidP="00D6560F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Receptor for CCL2,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and 4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8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2</w:t>
            </w:r>
          </w:p>
        </w:tc>
      </w:tr>
      <w:tr w:rsidR="00A543D7" w:rsidRPr="006E06C3" w:rsidTr="00D6560F">
        <w:tc>
          <w:tcPr>
            <w:tcW w:w="2518" w:type="dxa"/>
          </w:tcPr>
          <w:p w:rsidR="00A543D7" w:rsidRPr="006E06C3" w:rsidRDefault="00E54ACE" w:rsidP="00E54A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="00A543D7"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XCL2</w:t>
            </w:r>
          </w:p>
        </w:tc>
        <w:tc>
          <w:tcPr>
            <w:tcW w:w="4820" w:type="dxa"/>
          </w:tcPr>
          <w:p w:rsidR="00A543D7" w:rsidRPr="006E06C3" w:rsidRDefault="00A543D7" w:rsidP="00D6560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ttract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olymorphonuclear</w:t>
            </w:r>
            <w:proofErr w:type="spellEnd"/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leukocytes and hematopoietic stem cells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8</w:t>
            </w:r>
          </w:p>
        </w:tc>
      </w:tr>
      <w:tr w:rsidR="00A543D7" w:rsidRPr="006E06C3" w:rsidTr="00D6560F">
        <w:trPr>
          <w:trHeight w:val="33"/>
        </w:trPr>
        <w:tc>
          <w:tcPr>
            <w:tcW w:w="2518" w:type="dxa"/>
          </w:tcPr>
          <w:p w:rsidR="00A543D7" w:rsidRPr="006E06C3" w:rsidRDefault="00A543D7" w:rsidP="00D656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XCL9</w:t>
            </w:r>
          </w:p>
        </w:tc>
        <w:tc>
          <w:tcPr>
            <w:tcW w:w="4820" w:type="dxa"/>
          </w:tcPr>
          <w:p w:rsidR="00A543D7" w:rsidRPr="006E06C3" w:rsidRDefault="00A543D7" w:rsidP="00D6560F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ttract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T cell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0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5</w:t>
            </w:r>
          </w:p>
        </w:tc>
      </w:tr>
      <w:tr w:rsidR="00A543D7" w:rsidRPr="006E06C3" w:rsidTr="00D6560F">
        <w:trPr>
          <w:trHeight w:val="28"/>
        </w:trPr>
        <w:tc>
          <w:tcPr>
            <w:tcW w:w="2518" w:type="dxa"/>
          </w:tcPr>
          <w:p w:rsidR="00A543D7" w:rsidRPr="006E06C3" w:rsidRDefault="00A543D7" w:rsidP="00D656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XCL10</w:t>
            </w:r>
          </w:p>
        </w:tc>
        <w:tc>
          <w:tcPr>
            <w:tcW w:w="4820" w:type="dxa"/>
          </w:tcPr>
          <w:p w:rsidR="00A543D7" w:rsidRPr="006E06C3" w:rsidRDefault="00A543D7" w:rsidP="00D6560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rac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onocytes/macrophages, T cells, NK cells, and dendritic cells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7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0</w:t>
            </w:r>
          </w:p>
        </w:tc>
      </w:tr>
      <w:tr w:rsidR="00A543D7" w:rsidRPr="006E06C3" w:rsidTr="00D6560F">
        <w:trPr>
          <w:trHeight w:val="28"/>
        </w:trPr>
        <w:tc>
          <w:tcPr>
            <w:tcW w:w="2518" w:type="dxa"/>
          </w:tcPr>
          <w:p w:rsidR="00A543D7" w:rsidRPr="006E06C3" w:rsidRDefault="00A543D7" w:rsidP="00D656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XCL11</w:t>
            </w:r>
          </w:p>
        </w:tc>
        <w:tc>
          <w:tcPr>
            <w:tcW w:w="4820" w:type="dxa"/>
          </w:tcPr>
          <w:p w:rsidR="00A543D7" w:rsidRPr="006E06C3" w:rsidRDefault="00A543D7" w:rsidP="00D6560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rac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ctivated T cells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9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0</w:t>
            </w:r>
          </w:p>
        </w:tc>
      </w:tr>
      <w:tr w:rsidR="00A543D7" w:rsidRPr="006E06C3" w:rsidTr="00D6560F">
        <w:trPr>
          <w:trHeight w:val="28"/>
        </w:trPr>
        <w:tc>
          <w:tcPr>
            <w:tcW w:w="2518" w:type="dxa"/>
          </w:tcPr>
          <w:p w:rsidR="00A543D7" w:rsidRPr="006E06C3" w:rsidRDefault="00A543D7" w:rsidP="00D656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XCL1</w:t>
            </w:r>
          </w:p>
        </w:tc>
        <w:tc>
          <w:tcPr>
            <w:tcW w:w="4820" w:type="dxa"/>
          </w:tcPr>
          <w:p w:rsidR="00A543D7" w:rsidRPr="006E06C3" w:rsidRDefault="00A543D7" w:rsidP="00D6560F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ttract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T cell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4</w:t>
            </w:r>
          </w:p>
        </w:tc>
      </w:tr>
      <w:tr w:rsidR="00A543D7" w:rsidRPr="006E06C3" w:rsidTr="00D6560F">
        <w:trPr>
          <w:trHeight w:val="28"/>
        </w:trPr>
        <w:tc>
          <w:tcPr>
            <w:tcW w:w="9224" w:type="dxa"/>
            <w:gridSpan w:val="4"/>
            <w:vAlign w:val="center"/>
          </w:tcPr>
          <w:p w:rsidR="00A543D7" w:rsidRPr="006E06C3" w:rsidRDefault="00A543D7" w:rsidP="00D6560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A543D7" w:rsidRPr="006E06C3" w:rsidRDefault="00A543D7" w:rsidP="00D6560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umor necrosis factor</w:t>
            </w:r>
          </w:p>
        </w:tc>
      </w:tr>
      <w:tr w:rsidR="00A543D7" w:rsidRPr="006E06C3" w:rsidTr="00D6560F">
        <w:trPr>
          <w:trHeight w:val="28"/>
        </w:trPr>
        <w:tc>
          <w:tcPr>
            <w:tcW w:w="2518" w:type="dxa"/>
          </w:tcPr>
          <w:p w:rsidR="00A543D7" w:rsidRPr="006E06C3" w:rsidRDefault="00A543D7" w:rsidP="00D656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D40</w:t>
            </w:r>
          </w:p>
        </w:tc>
        <w:tc>
          <w:tcPr>
            <w:tcW w:w="4820" w:type="dxa"/>
          </w:tcPr>
          <w:p w:rsidR="00A543D7" w:rsidRPr="006E06C3" w:rsidRDefault="00A543D7" w:rsidP="00D6560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 cell-dependent immunoglobulin class switching, memory B cell developmen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germinal center formation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1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8</w:t>
            </w:r>
          </w:p>
        </w:tc>
      </w:tr>
      <w:tr w:rsidR="00A543D7" w:rsidRPr="006E06C3" w:rsidTr="00D6560F">
        <w:trPr>
          <w:trHeight w:val="28"/>
        </w:trPr>
        <w:tc>
          <w:tcPr>
            <w:tcW w:w="2518" w:type="dxa"/>
          </w:tcPr>
          <w:p w:rsidR="00A543D7" w:rsidRPr="006E06C3" w:rsidRDefault="00A543D7" w:rsidP="00D656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FAS</w:t>
            </w:r>
          </w:p>
        </w:tc>
        <w:tc>
          <w:tcPr>
            <w:tcW w:w="4820" w:type="dxa"/>
          </w:tcPr>
          <w:p w:rsidR="00A543D7" w:rsidRPr="006E06C3" w:rsidRDefault="00A543D7" w:rsidP="00D6560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grammed cell death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4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6</w:t>
            </w:r>
          </w:p>
        </w:tc>
      </w:tr>
      <w:tr w:rsidR="00A543D7" w:rsidRPr="006E06C3" w:rsidTr="00D6560F">
        <w:tc>
          <w:tcPr>
            <w:tcW w:w="2518" w:type="dxa"/>
          </w:tcPr>
          <w:p w:rsidR="00A543D7" w:rsidRPr="006E06C3" w:rsidRDefault="00A543D7" w:rsidP="00D656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TNFSF13B</w:t>
            </w:r>
          </w:p>
        </w:tc>
        <w:tc>
          <w:tcPr>
            <w:tcW w:w="4820" w:type="dxa"/>
          </w:tcPr>
          <w:p w:rsidR="00A543D7" w:rsidRPr="006E06C3" w:rsidRDefault="00A543D7" w:rsidP="00D6560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liferation and differentiation of B cells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3</w:t>
            </w:r>
          </w:p>
        </w:tc>
      </w:tr>
      <w:tr w:rsidR="00A543D7" w:rsidRPr="006E06C3" w:rsidTr="00D6560F">
        <w:trPr>
          <w:trHeight w:val="33"/>
        </w:trPr>
        <w:tc>
          <w:tcPr>
            <w:tcW w:w="2518" w:type="dxa"/>
          </w:tcPr>
          <w:p w:rsidR="00A543D7" w:rsidRPr="006E06C3" w:rsidRDefault="00A543D7" w:rsidP="00D656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LTB</w:t>
            </w:r>
          </w:p>
        </w:tc>
        <w:tc>
          <w:tcPr>
            <w:tcW w:w="4820" w:type="dxa"/>
          </w:tcPr>
          <w:p w:rsidR="00A543D7" w:rsidRPr="006E06C3" w:rsidRDefault="00A543D7" w:rsidP="00D6560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uc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flammatory response and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s </w:t>
            </w: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olved in normal development of lymphoid tissue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2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6</w:t>
            </w:r>
          </w:p>
        </w:tc>
      </w:tr>
      <w:tr w:rsidR="00A543D7" w:rsidRPr="006E06C3" w:rsidTr="00D6560F">
        <w:trPr>
          <w:trHeight w:val="33"/>
        </w:trPr>
        <w:tc>
          <w:tcPr>
            <w:tcW w:w="2518" w:type="dxa"/>
          </w:tcPr>
          <w:p w:rsidR="00A543D7" w:rsidRPr="006E06C3" w:rsidRDefault="00A543D7" w:rsidP="00D6560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A543D7" w:rsidRPr="006E06C3" w:rsidRDefault="00A543D7" w:rsidP="00D6560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terleukin</w:t>
            </w:r>
          </w:p>
        </w:tc>
        <w:tc>
          <w:tcPr>
            <w:tcW w:w="4820" w:type="dxa"/>
          </w:tcPr>
          <w:p w:rsidR="00A543D7" w:rsidRPr="006E06C3" w:rsidRDefault="00A543D7" w:rsidP="00D6560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43D7" w:rsidRPr="006E06C3" w:rsidTr="00D6560F">
        <w:trPr>
          <w:trHeight w:val="31"/>
        </w:trPr>
        <w:tc>
          <w:tcPr>
            <w:tcW w:w="2518" w:type="dxa"/>
          </w:tcPr>
          <w:p w:rsidR="00A543D7" w:rsidRPr="006E06C3" w:rsidRDefault="00A543D7" w:rsidP="00D656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I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4820" w:type="dxa"/>
          </w:tcPr>
          <w:p w:rsidR="00A543D7" w:rsidRPr="006E06C3" w:rsidRDefault="00A543D7" w:rsidP="00D6560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</w:t>
            </w: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mmun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sponse</w:t>
            </w: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inflammation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9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5</w:t>
            </w:r>
          </w:p>
        </w:tc>
      </w:tr>
      <w:tr w:rsidR="00A543D7" w:rsidRPr="006E06C3" w:rsidTr="00D6560F">
        <w:trPr>
          <w:trHeight w:val="85"/>
        </w:trPr>
        <w:tc>
          <w:tcPr>
            <w:tcW w:w="2518" w:type="dxa"/>
          </w:tcPr>
          <w:p w:rsidR="00A543D7" w:rsidRPr="006E06C3" w:rsidRDefault="00A543D7" w:rsidP="00D656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IL10RA</w:t>
            </w:r>
          </w:p>
        </w:tc>
        <w:tc>
          <w:tcPr>
            <w:tcW w:w="4820" w:type="dxa"/>
          </w:tcPr>
          <w:p w:rsidR="00A543D7" w:rsidRPr="006E06C3" w:rsidRDefault="00A543D7" w:rsidP="00D6560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eptor for interleukin 10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0</w:t>
            </w: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2</w:t>
            </w:r>
          </w:p>
        </w:tc>
      </w:tr>
      <w:tr w:rsidR="00A543D7" w:rsidRPr="006E06C3" w:rsidTr="00D6560F">
        <w:trPr>
          <w:trHeight w:val="85"/>
        </w:trPr>
        <w:tc>
          <w:tcPr>
            <w:tcW w:w="2518" w:type="dxa"/>
          </w:tcPr>
          <w:p w:rsidR="00A543D7" w:rsidRPr="006E06C3" w:rsidRDefault="00A543D7" w:rsidP="00D656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A543D7" w:rsidRPr="006E06C3" w:rsidRDefault="00A543D7" w:rsidP="00D6560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GF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β</w:t>
            </w:r>
            <w:r w:rsidRPr="006E06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family</w:t>
            </w:r>
          </w:p>
        </w:tc>
        <w:tc>
          <w:tcPr>
            <w:tcW w:w="4820" w:type="dxa"/>
          </w:tcPr>
          <w:p w:rsidR="00A543D7" w:rsidRPr="006E06C3" w:rsidRDefault="00A543D7" w:rsidP="00D6560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43D7" w:rsidRPr="006E06C3" w:rsidTr="00D6560F">
        <w:trPr>
          <w:trHeight w:val="85"/>
        </w:trPr>
        <w:tc>
          <w:tcPr>
            <w:tcW w:w="2518" w:type="dxa"/>
            <w:tcBorders>
              <w:bottom w:val="single" w:sz="4" w:space="0" w:color="auto"/>
            </w:tcBorders>
          </w:tcPr>
          <w:p w:rsidR="00A543D7" w:rsidRPr="006E06C3" w:rsidRDefault="00A543D7" w:rsidP="00D656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TG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β</w:t>
            </w: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:rsidR="00A543D7" w:rsidRPr="006E06C3" w:rsidRDefault="00A543D7" w:rsidP="00D6560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</w:t>
            </w: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mmun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sponse </w:t>
            </w: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inflammation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A543D7" w:rsidRPr="006E06C3" w:rsidRDefault="00A543D7" w:rsidP="00D656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0</w:t>
            </w:r>
          </w:p>
        </w:tc>
      </w:tr>
    </w:tbl>
    <w:p w:rsidR="00531099" w:rsidRDefault="00A543D7" w:rsidP="00A543D7">
      <w:pPr>
        <w:spacing w:line="480" w:lineRule="auto"/>
      </w:pPr>
      <w:r w:rsidRPr="006E06C3">
        <w:rPr>
          <w:rFonts w:ascii="Times New Roman" w:hAnsi="Times New Roman" w:cs="Times New Roman"/>
          <w:color w:val="000000" w:themeColor="text1"/>
          <w:sz w:val="24"/>
          <w:szCs w:val="24"/>
        </w:rPr>
        <w:t>*Rati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6E06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rmalized average signal relative valu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E06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Pr="006E06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IPC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roup versus the control group and th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E06C3">
        <w:rPr>
          <w:rFonts w:ascii="Times New Roman" w:hAnsi="Times New Roman" w:cs="Times New Roman"/>
          <w:color w:val="000000" w:themeColor="text1"/>
          <w:sz w:val="24"/>
          <w:szCs w:val="24"/>
        </w:rPr>
        <w:t>rIPC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</w:t>
      </w:r>
      <w:r w:rsidRPr="006E06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up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ersus</w:t>
      </w:r>
      <w:r w:rsidRPr="006E06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6E06C3">
        <w:rPr>
          <w:rFonts w:ascii="Times New Roman" w:hAnsi="Times New Roman" w:cs="Times New Roman"/>
          <w:color w:val="000000" w:themeColor="text1"/>
          <w:sz w:val="24"/>
          <w:szCs w:val="24"/>
        </w:rPr>
        <w:t>control group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IPCe</w:t>
      </w:r>
      <w:proofErr w:type="gram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remote ischemic preconditioning with an early time window; rIPCl, remote ischemic preconditioning with a late time window.</w:t>
      </w:r>
    </w:p>
    <w:sectPr w:rsidR="00531099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1F31" w:rsidRDefault="00151F31" w:rsidP="00E54ACE">
      <w:pPr>
        <w:spacing w:after="0" w:line="240" w:lineRule="auto"/>
      </w:pPr>
      <w:r>
        <w:separator/>
      </w:r>
    </w:p>
  </w:endnote>
  <w:endnote w:type="continuationSeparator" w:id="0">
    <w:p w:rsidR="00151F31" w:rsidRDefault="00151F31" w:rsidP="00E54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1F31" w:rsidRDefault="00151F31" w:rsidP="00E54ACE">
      <w:pPr>
        <w:spacing w:after="0" w:line="240" w:lineRule="auto"/>
      </w:pPr>
      <w:r>
        <w:separator/>
      </w:r>
    </w:p>
  </w:footnote>
  <w:footnote w:type="continuationSeparator" w:id="0">
    <w:p w:rsidR="00151F31" w:rsidRDefault="00151F31" w:rsidP="00E54A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3D7"/>
    <w:rsid w:val="00151F31"/>
    <w:rsid w:val="004F7198"/>
    <w:rsid w:val="00531099"/>
    <w:rsid w:val="00A543D7"/>
    <w:rsid w:val="00E54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43D7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543D7"/>
    <w:pPr>
      <w:spacing w:after="0" w:line="240" w:lineRule="auto"/>
      <w:jc w:val="both"/>
    </w:pPr>
    <w:rPr>
      <w:kern w:val="2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54A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E54ACE"/>
    <w:rPr>
      <w:kern w:val="2"/>
      <w:sz w:val="20"/>
    </w:rPr>
  </w:style>
  <w:style w:type="paragraph" w:styleId="a5">
    <w:name w:val="footer"/>
    <w:basedOn w:val="a"/>
    <w:link w:val="Char0"/>
    <w:uiPriority w:val="99"/>
    <w:unhideWhenUsed/>
    <w:rsid w:val="00E54A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E54ACE"/>
    <w:rPr>
      <w:kern w:val="2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43D7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543D7"/>
    <w:pPr>
      <w:spacing w:after="0" w:line="240" w:lineRule="auto"/>
      <w:jc w:val="both"/>
    </w:pPr>
    <w:rPr>
      <w:kern w:val="2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54A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E54ACE"/>
    <w:rPr>
      <w:kern w:val="2"/>
      <w:sz w:val="20"/>
    </w:rPr>
  </w:style>
  <w:style w:type="paragraph" w:styleId="a5">
    <w:name w:val="footer"/>
    <w:basedOn w:val="a"/>
    <w:link w:val="Char0"/>
    <w:uiPriority w:val="99"/>
    <w:unhideWhenUsed/>
    <w:rsid w:val="00E54A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E54ACE"/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윤영은</dc:creator>
  <cp:lastModifiedBy>윤영은</cp:lastModifiedBy>
  <cp:revision>4</cp:revision>
  <dcterms:created xsi:type="dcterms:W3CDTF">2015-02-14T04:18:00Z</dcterms:created>
  <dcterms:modified xsi:type="dcterms:W3CDTF">2015-06-01T12:47:00Z</dcterms:modified>
</cp:coreProperties>
</file>